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D4E" w:rsidRPr="00B94A0C" w:rsidRDefault="00FD0D4E" w:rsidP="00B94A0C">
      <w:pPr>
        <w:widowControl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 w:rsidRPr="00B94A0C">
        <w:rPr>
          <w:rFonts w:ascii="Times New Roman" w:hAnsi="Times New Roman" w:cs="Times New Roman"/>
          <w:b/>
          <w:i/>
          <w:sz w:val="32"/>
          <w:szCs w:val="24"/>
        </w:rPr>
        <w:t>Supplementary materials</w:t>
      </w:r>
    </w:p>
    <w:p w:rsidR="00FD0D4E" w:rsidRPr="00F94982" w:rsidRDefault="00FD0D4E" w:rsidP="00B94A0C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D0D4E" w:rsidRPr="00F94982" w:rsidRDefault="00FD0D4E" w:rsidP="00B94A0C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67DD9">
        <w:rPr>
          <w:rFonts w:ascii="Times New Roman" w:hAnsi="Times New Roman" w:cs="Times New Roman"/>
          <w:b/>
          <w:sz w:val="24"/>
          <w:szCs w:val="24"/>
        </w:rPr>
        <w:t>TACE plus lenvatinib and tislelizumab for intermediate-stage hepatocellular carcinoma beyond up-to-eleven criteria: A multicenter cohort study</w:t>
      </w:r>
    </w:p>
    <w:p w:rsidR="00FD0D4E" w:rsidRPr="00F94982" w:rsidRDefault="00FD0D4E" w:rsidP="00B94A0C">
      <w:pPr>
        <w:widowControl/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9F951D" wp14:editId="7428450F">
            <wp:extent cx="5274310" cy="5635625"/>
            <wp:effectExtent l="0" t="0" r="2540" b="3175"/>
            <wp:docPr id="175556780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567807" name="图片 17555678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3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D4E" w:rsidRDefault="00FD0D4E" w:rsidP="00B94A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FD0D4E" w:rsidSect="00FD0D4E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F94982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F94982">
        <w:rPr>
          <w:rFonts w:ascii="Times New Roman" w:hAnsi="Times New Roman" w:cs="Times New Roman"/>
          <w:sz w:val="24"/>
          <w:szCs w:val="24"/>
        </w:rPr>
        <w:t xml:space="preserve"> </w:t>
      </w:r>
      <w:r w:rsidRPr="00F94982">
        <w:rPr>
          <w:rFonts w:ascii="Times New Roman" w:hAnsi="Times New Roman" w:cs="Times New Roman"/>
          <w:b/>
          <w:sz w:val="24"/>
          <w:szCs w:val="24"/>
        </w:rPr>
        <w:t>Kaplan-Meier analysis of progression-free survival (a-c) and overall survival (d-f) in groups T vs. TL, T vs. TLT, and TL vs. TLT.</w:t>
      </w:r>
      <w:r w:rsidRPr="00F94982">
        <w:rPr>
          <w:rFonts w:ascii="Times New Roman" w:hAnsi="Times New Roman" w:cs="Times New Roman"/>
          <w:sz w:val="24"/>
          <w:szCs w:val="24"/>
        </w:rPr>
        <w:t xml:space="preserve"> T, TACE, Transarterial Chemoembolization; TL, TACE combined with lenvatinib; TLT, TACE combined with lenvatinib and tislelizumab.</w:t>
      </w:r>
    </w:p>
    <w:p w:rsidR="003F529D" w:rsidRPr="00F94982" w:rsidRDefault="003F529D" w:rsidP="00B94A0C">
      <w:pPr>
        <w:widowControl/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F94982">
        <w:rPr>
          <w:rFonts w:ascii="Times New Roman" w:hAnsi="Times New Roman" w:cs="Times New Roman"/>
          <w:sz w:val="24"/>
          <w:szCs w:val="24"/>
        </w:rPr>
        <w:t xml:space="preserve"> Factors associated with progression-free survival and overall survival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5"/>
        <w:gridCol w:w="2959"/>
        <w:gridCol w:w="1329"/>
        <w:gridCol w:w="2959"/>
        <w:gridCol w:w="1326"/>
      </w:tblGrid>
      <w:tr w:rsidR="003F529D" w:rsidTr="005053B4">
        <w:trPr>
          <w:trHeight w:val="20"/>
          <w:jc w:val="center"/>
        </w:trPr>
        <w:tc>
          <w:tcPr>
            <w:tcW w:w="192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529D" w:rsidRDefault="003F529D" w:rsidP="00B9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536" w:type="pct"/>
            <w:gridSpan w:val="2"/>
            <w:tcBorders>
              <w:top w:val="single" w:sz="4" w:space="0" w:color="auto"/>
              <w:left w:val="nil"/>
              <w:bottom w:val="single" w:sz="8" w:space="0" w:color="66666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1535" w:type="pct"/>
            <w:gridSpan w:val="2"/>
            <w:tcBorders>
              <w:top w:val="single" w:sz="4" w:space="0" w:color="auto"/>
              <w:left w:val="nil"/>
              <w:bottom w:val="single" w:sz="8" w:space="0" w:color="66666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3F529D" w:rsidTr="005053B4">
        <w:trPr>
          <w:trHeight w:val="30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529D" w:rsidRDefault="003F529D" w:rsidP="00B94A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476" w:type="pc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060" w:type="pc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475" w:type="pc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FS 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 (≤60 vs. &gt;60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56 - 1.12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x (female vs. male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49 - 1.01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54 - 1.19)</w:t>
            </w: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-Pugh class (A vs. B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41 - 1.13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 of tumors (2-3 vs. &gt;3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0.38 - 1.11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39 - 1.16)</w:t>
            </w: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mor size (&gt;7 vs. ≤7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95 - 1.89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P (≥400 vs. &lt;400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89 - 1.80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 (yes vs. no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(0.53 - 2.12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iology (others vs. HBV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74 - 1.82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 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L 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35 - 0.87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37 - 0.96)</w:t>
            </w: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LT 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20 - 0.50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22 - 0.56)</w:t>
            </w: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S 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 (≤60 vs. &gt;60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0 - 1.51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x (female vs. male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1 - 1.17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-Pugh class (A vs. B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35 - 1.01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43 - 1.27)</w:t>
            </w: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 of tumors (2-3 vs. &gt;3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50 - 1.65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mor size (&gt;7 vs. ≤7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82 - 1.78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P (≥400 vs. &lt;400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86 - 1.86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rhosis (yes vs. no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82 - 2.04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iology (others vs. HBV)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66 - 1.74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Treatment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 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L 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41 - 0.98)</w:t>
            </w:r>
          </w:p>
        </w:tc>
        <w:tc>
          <w:tcPr>
            <w:tcW w:w="47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06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1 - 1.00)</w:t>
            </w:r>
          </w:p>
        </w:tc>
        <w:tc>
          <w:tcPr>
            <w:tcW w:w="47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3F529D" w:rsidTr="005053B4">
        <w:trPr>
          <w:trHeight w:val="20"/>
          <w:jc w:val="center"/>
        </w:trPr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LT 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22 - 0.57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23 - 0.6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F529D" w:rsidRDefault="003F529D" w:rsidP="00B94A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:rsidR="003F529D" w:rsidRPr="00F94982" w:rsidRDefault="003F529D" w:rsidP="00B94A0C">
      <w:pPr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sz w:val="24"/>
          <w:szCs w:val="24"/>
        </w:rPr>
        <w:t xml:space="preserve">Notes: The multivariable analysis includes the variables with </w:t>
      </w:r>
      <w:r w:rsidRPr="00F94982">
        <w:rPr>
          <w:rFonts w:ascii="Times New Roman" w:hAnsi="Times New Roman" w:cs="Times New Roman"/>
          <w:i/>
          <w:sz w:val="24"/>
          <w:szCs w:val="24"/>
        </w:rPr>
        <w:t>P</w:t>
      </w:r>
      <w:r w:rsidRPr="00F94982">
        <w:rPr>
          <w:rFonts w:ascii="Times New Roman" w:hAnsi="Times New Roman" w:cs="Times New Roman"/>
          <w:sz w:val="24"/>
          <w:szCs w:val="24"/>
        </w:rPr>
        <w:t>≤0.10 from the univariable analyses.</w:t>
      </w:r>
    </w:p>
    <w:p w:rsidR="00B12CE3" w:rsidRDefault="003F529D" w:rsidP="00B94A0C">
      <w:pPr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sz w:val="24"/>
          <w:szCs w:val="24"/>
        </w:rPr>
        <w:t>Abbrev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94982">
        <w:rPr>
          <w:rFonts w:ascii="Times New Roman" w:hAnsi="Times New Roman" w:cs="Times New Roman"/>
          <w:sz w:val="24"/>
          <w:szCs w:val="24"/>
        </w:rPr>
        <w:t>ations: HR, hazard ratio; CI, confidence intervals; PFS, progression-free survival; HBV, hepatitis B virus; T, TACE, transarterial chemoembolization; TL, TACE combined with lenvatinib; TLT, TACE combined with lenvatinib and tislelizumab; AFP, α-fetoprotein; OS, overall survival.</w:t>
      </w:r>
    </w:p>
    <w:p w:rsidR="00B12CE3" w:rsidRDefault="00B12CE3" w:rsidP="00B94A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12CE3" w:rsidRPr="00F94982" w:rsidRDefault="00B12CE3" w:rsidP="00B94A0C">
      <w:pPr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F94982">
        <w:rPr>
          <w:rFonts w:ascii="Times New Roman" w:hAnsi="Times New Roman" w:cs="Times New Roman"/>
          <w:sz w:val="24"/>
          <w:szCs w:val="24"/>
        </w:rPr>
        <w:t xml:space="preserve"> Progression-free survival (PFS) events in the three group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63"/>
        <w:gridCol w:w="2200"/>
        <w:gridCol w:w="2485"/>
        <w:gridCol w:w="2758"/>
        <w:gridCol w:w="1552"/>
      </w:tblGrid>
      <w:tr w:rsidR="00B12CE3" w:rsidRPr="00F94982" w:rsidTr="005053B4">
        <w:trPr>
          <w:trHeight w:val="424"/>
          <w:jc w:val="center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b/>
                <w:sz w:val="24"/>
                <w:szCs w:val="24"/>
              </w:rPr>
              <w:t>PFS event, n (%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(n=38)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 (n=45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T (n=57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B12CE3" w:rsidRPr="00F94982" w:rsidTr="005053B4">
        <w:trPr>
          <w:jc w:val="center"/>
        </w:trPr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Local lesion progression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4 (36.8)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1 (24.4)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2 (21.1)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B12CE3" w:rsidRPr="00F94982" w:rsidTr="005053B4">
        <w:trPr>
          <w:jc w:val="center"/>
        </w:trPr>
        <w:tc>
          <w:tcPr>
            <w:tcW w:w="17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Intrahepatic metastasis</w:t>
            </w:r>
          </w:p>
        </w:tc>
        <w:tc>
          <w:tcPr>
            <w:tcW w:w="7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6 (42.1)</w:t>
            </w:r>
          </w:p>
        </w:tc>
        <w:tc>
          <w:tcPr>
            <w:tcW w:w="89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4 (31.1)</w:t>
            </w:r>
          </w:p>
        </w:tc>
        <w:tc>
          <w:tcPr>
            <w:tcW w:w="9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3 (22.8)</w:t>
            </w:r>
          </w:p>
        </w:tc>
        <w:tc>
          <w:tcPr>
            <w:tcW w:w="556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CE3" w:rsidRPr="00F94982" w:rsidTr="005053B4">
        <w:trPr>
          <w:jc w:val="center"/>
        </w:trPr>
        <w:tc>
          <w:tcPr>
            <w:tcW w:w="17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Extrahepatic metastasis</w:t>
            </w:r>
          </w:p>
        </w:tc>
        <w:tc>
          <w:tcPr>
            <w:tcW w:w="7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5 (13.2)</w:t>
            </w:r>
          </w:p>
        </w:tc>
        <w:tc>
          <w:tcPr>
            <w:tcW w:w="89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2 (26.7)</w:t>
            </w:r>
          </w:p>
        </w:tc>
        <w:tc>
          <w:tcPr>
            <w:tcW w:w="9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8 (31.6)</w:t>
            </w:r>
          </w:p>
        </w:tc>
        <w:tc>
          <w:tcPr>
            <w:tcW w:w="556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CE3" w:rsidRPr="00F94982" w:rsidTr="005053B4">
        <w:trPr>
          <w:jc w:val="center"/>
        </w:trPr>
        <w:tc>
          <w:tcPr>
            <w:tcW w:w="17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7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89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8 (17.8)</w:t>
            </w:r>
          </w:p>
        </w:tc>
        <w:tc>
          <w:tcPr>
            <w:tcW w:w="9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4 (24.5)</w:t>
            </w:r>
          </w:p>
        </w:tc>
        <w:tc>
          <w:tcPr>
            <w:tcW w:w="556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12CE3" w:rsidRPr="00F94982" w:rsidRDefault="00B12CE3" w:rsidP="00B94A0C">
      <w:pPr>
        <w:widowControl/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sz w:val="24"/>
          <w:szCs w:val="24"/>
        </w:rPr>
        <w:t>Abbrevations: T, TACE, transarterial chemoembolization; TL, TACE combined with lenvatinib; TLT, TACE combined with lenvatinib and tislelizumab.</w:t>
      </w:r>
    </w:p>
    <w:p w:rsidR="00B12CE3" w:rsidRPr="00F94982" w:rsidRDefault="00B12CE3" w:rsidP="00B94A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9498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12CE3" w:rsidRPr="00F94982" w:rsidRDefault="00B12CE3" w:rsidP="00B94A0C">
      <w:pPr>
        <w:widowControl/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F94982">
        <w:rPr>
          <w:rFonts w:ascii="Times New Roman" w:hAnsi="Times New Roman" w:cs="Times New Roman"/>
          <w:sz w:val="24"/>
          <w:szCs w:val="24"/>
        </w:rPr>
        <w:t xml:space="preserve"> Subsequent treatment after tumor progres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50"/>
        <w:gridCol w:w="2191"/>
        <w:gridCol w:w="2473"/>
        <w:gridCol w:w="2744"/>
      </w:tblGrid>
      <w:tr w:rsidR="00B12CE3" w:rsidRPr="00F94982" w:rsidTr="005053B4">
        <w:trPr>
          <w:trHeight w:val="454"/>
        </w:trPr>
        <w:tc>
          <w:tcPr>
            <w:tcW w:w="2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D0D4E" w:rsidRDefault="00B12CE3" w:rsidP="00B94A0C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0D4E">
              <w:rPr>
                <w:rFonts w:ascii="Times New Roman" w:hAnsi="Times New Roman" w:cs="Times New Roman"/>
                <w:b/>
                <w:sz w:val="24"/>
                <w:szCs w:val="24"/>
              </w:rPr>
              <w:t>Subsequent treatment, n (%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(n=35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 (n=37)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T (n=43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Antitumor treatment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28 (80.0)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29 (78.4)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36 (83.7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TKIs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3 (10.7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TACE + TKIs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1 (39.4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TACE + MTAs + ICIs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4 (14.3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Ablation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MTAs + ICIs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7 (19.4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HAIC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HAIC + TKIs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HAIC + MTAs + ICIs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8 (22.2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TACE+HAIC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4 (14.3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TACE + HAIC + TKIs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 (3.5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 xml:space="preserve">  TACE + HAIC + MTAs + ICIs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</w:tr>
      <w:tr w:rsidR="00B12CE3" w:rsidRPr="00F94982" w:rsidTr="005053B4">
        <w:trPr>
          <w:trHeight w:val="20"/>
        </w:trPr>
        <w:tc>
          <w:tcPr>
            <w:tcW w:w="2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Best support care</w:t>
            </w:r>
          </w:p>
        </w:tc>
        <w:tc>
          <w:tcPr>
            <w:tcW w:w="7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7 (20.0)</w:t>
            </w:r>
          </w:p>
        </w:tc>
        <w:tc>
          <w:tcPr>
            <w:tcW w:w="88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8 (21.6)</w:t>
            </w:r>
          </w:p>
        </w:tc>
        <w:tc>
          <w:tcPr>
            <w:tcW w:w="98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12CE3" w:rsidRPr="00F94982" w:rsidRDefault="00B12CE3" w:rsidP="00B94A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982">
              <w:rPr>
                <w:rFonts w:ascii="Times New Roman" w:hAnsi="Times New Roman" w:cs="Times New Roman"/>
                <w:sz w:val="24"/>
                <w:szCs w:val="24"/>
              </w:rPr>
              <w:t>7 (16.3)</w:t>
            </w:r>
          </w:p>
        </w:tc>
      </w:tr>
    </w:tbl>
    <w:p w:rsidR="00B12CE3" w:rsidRPr="00F94982" w:rsidRDefault="00B12CE3" w:rsidP="00B94A0C">
      <w:pPr>
        <w:widowControl/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sz w:val="24"/>
          <w:szCs w:val="24"/>
        </w:rPr>
        <w:t>Notes: TKIs include lenvatinib, sorafenib, regorafenib, and apatinib.</w:t>
      </w:r>
    </w:p>
    <w:p w:rsidR="00B12CE3" w:rsidRPr="00F94982" w:rsidRDefault="00B12CE3" w:rsidP="00B94A0C">
      <w:pPr>
        <w:widowControl/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sz w:val="24"/>
          <w:szCs w:val="24"/>
        </w:rPr>
        <w:t>MTAs plus ICIs include TKIs plus PD-1/PD-L1/CTLA-4 inhibitors or anti-VEGF antibodies plus PD-1/PD-L1 inhibitors.</w:t>
      </w:r>
    </w:p>
    <w:p w:rsidR="00B12CE3" w:rsidRPr="00F94982" w:rsidRDefault="00B12CE3" w:rsidP="00B94A0C">
      <w:pPr>
        <w:rPr>
          <w:rFonts w:ascii="Times New Roman" w:hAnsi="Times New Roman" w:cs="Times New Roman"/>
          <w:sz w:val="24"/>
          <w:szCs w:val="24"/>
        </w:rPr>
      </w:pPr>
      <w:r w:rsidRPr="00F94982">
        <w:rPr>
          <w:rFonts w:ascii="Times New Roman" w:hAnsi="Times New Roman" w:cs="Times New Roman"/>
          <w:sz w:val="24"/>
          <w:szCs w:val="24"/>
        </w:rPr>
        <w:t xml:space="preserve">Abbrevations: T, TACE, transarterial chemoembolization; TL, TACE combined with lenvatinib; TLT, TACE combined with lenvatinib and tislelizumab; HAIC, hepatic artery infusion chemotherapy (FOLFOX); TKIs, tyrosine kinase inhibitors; MTAs, molecular targeted agents; ICIs, </w:t>
      </w:r>
      <w:r w:rsidRPr="00F94982">
        <w:rPr>
          <w:rFonts w:ascii="Times New Roman" w:hAnsi="Times New Roman" w:cs="Times New Roman"/>
          <w:sz w:val="24"/>
          <w:szCs w:val="24"/>
        </w:rPr>
        <w:lastRenderedPageBreak/>
        <w:t xml:space="preserve">Immune checkpoint inhibitors; PD-1, </w:t>
      </w:r>
      <w:r w:rsidRPr="00BB7A14">
        <w:rPr>
          <w:rFonts w:ascii="Times New Roman" w:hAnsi="Times New Roman" w:cs="Times New Roman"/>
          <w:sz w:val="24"/>
          <w:szCs w:val="24"/>
        </w:rPr>
        <w:t>programmed death 1</w:t>
      </w:r>
      <w:r w:rsidRPr="00F94982">
        <w:rPr>
          <w:rFonts w:ascii="Times New Roman" w:hAnsi="Times New Roman" w:cs="Times New Roman"/>
          <w:sz w:val="24"/>
          <w:szCs w:val="24"/>
        </w:rPr>
        <w:t>; PD-L1, programmed death-ligand 1; CTLA-4, cytotoxic T lymphocyte-associated antigen-4; VEGF, vascular endothelial growth factor.</w:t>
      </w:r>
    </w:p>
    <w:p w:rsidR="003573CA" w:rsidRPr="00B12CE3" w:rsidRDefault="003573CA" w:rsidP="00B94A0C">
      <w:bookmarkStart w:id="0" w:name="_GoBack"/>
      <w:bookmarkEnd w:id="0"/>
    </w:p>
    <w:sectPr w:rsidR="003573CA" w:rsidRPr="00B12CE3" w:rsidSect="003F52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D4B" w:rsidRDefault="001E2D4B" w:rsidP="00B12CE3">
      <w:r>
        <w:separator/>
      </w:r>
    </w:p>
  </w:endnote>
  <w:endnote w:type="continuationSeparator" w:id="0">
    <w:p w:rsidR="001E2D4B" w:rsidRDefault="001E2D4B" w:rsidP="00B12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D4B" w:rsidRDefault="001E2D4B" w:rsidP="00B12CE3">
      <w:r>
        <w:separator/>
      </w:r>
    </w:p>
  </w:footnote>
  <w:footnote w:type="continuationSeparator" w:id="0">
    <w:p w:rsidR="001E2D4B" w:rsidRDefault="001E2D4B" w:rsidP="00B12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29D"/>
    <w:rsid w:val="001E2D4B"/>
    <w:rsid w:val="002569F4"/>
    <w:rsid w:val="003573CA"/>
    <w:rsid w:val="003F529D"/>
    <w:rsid w:val="009A67BF"/>
    <w:rsid w:val="00B12CE3"/>
    <w:rsid w:val="00B94A0C"/>
    <w:rsid w:val="00FD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E32D42-8077-4320-A6EA-224EEDC86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2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97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4-04-25T01:59:00Z</dcterms:created>
  <dcterms:modified xsi:type="dcterms:W3CDTF">2024-05-06T06:55:00Z</dcterms:modified>
</cp:coreProperties>
</file>